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558" w:rsidRDefault="001F7558" w:rsidP="001F7558">
      <w:r>
        <w:t>STANDARIZED VARIANCE / COVARIANCE MATRIX (POLYCHORIC CORRELATION)</w:t>
      </w:r>
    </w:p>
    <w:p w:rsidR="001F7558" w:rsidRDefault="001F7558" w:rsidP="001F7558">
      <w:r>
        <w:t>(</w:t>
      </w:r>
      <w:proofErr w:type="spellStart"/>
      <w:r>
        <w:t>Polychoric</w:t>
      </w:r>
      <w:proofErr w:type="spellEnd"/>
      <w:r>
        <w:t xml:space="preserve"> algorithm: Bayes modal estimation; Choi, Kim, Chen, &amp; </w:t>
      </w:r>
      <w:proofErr w:type="spellStart"/>
      <w:r>
        <w:t>Dannels</w:t>
      </w:r>
      <w:proofErr w:type="spellEnd"/>
      <w:r>
        <w:t>, 2011)</w:t>
      </w:r>
    </w:p>
    <w:p w:rsidR="00D20AC7" w:rsidRDefault="00D20AC7" w:rsidP="00D20AC7"/>
    <w:p w:rsidR="00D20AC7" w:rsidRDefault="00D20AC7" w:rsidP="00D20AC7">
      <w:r>
        <w:t xml:space="preserve">Variable     1        2        3        4        5        6        7        8        9       10       11       12       13       14       15       16     </w:t>
      </w:r>
    </w:p>
    <w:p w:rsidR="00D20AC7" w:rsidRDefault="00D20AC7" w:rsidP="00D20AC7">
      <w:r>
        <w:t xml:space="preserve">   1        </w:t>
      </w:r>
      <w:r>
        <w:tab/>
      </w:r>
      <w:r>
        <w:t xml:space="preserve">1.000  </w:t>
      </w:r>
    </w:p>
    <w:p w:rsidR="00D20AC7" w:rsidRDefault="00D20AC7" w:rsidP="00D20AC7">
      <w:r>
        <w:t xml:space="preserve">   2        </w:t>
      </w:r>
      <w:r>
        <w:tab/>
      </w:r>
      <w:r>
        <w:t xml:space="preserve">0.695    1.000  </w:t>
      </w:r>
    </w:p>
    <w:p w:rsidR="00D20AC7" w:rsidRDefault="00D20AC7" w:rsidP="00D20AC7">
      <w:r>
        <w:t xml:space="preserve">   3        </w:t>
      </w:r>
      <w:r>
        <w:tab/>
      </w:r>
      <w:r>
        <w:t xml:space="preserve">0.678    0.693    1.000  </w:t>
      </w:r>
    </w:p>
    <w:p w:rsidR="00D20AC7" w:rsidRDefault="00D20AC7" w:rsidP="00D20AC7">
      <w:r>
        <w:t xml:space="preserve">   4        </w:t>
      </w:r>
      <w:r>
        <w:tab/>
      </w:r>
      <w:r>
        <w:t xml:space="preserve">0.496    0.536    0.565    1.000  </w:t>
      </w:r>
    </w:p>
    <w:p w:rsidR="00D20AC7" w:rsidRDefault="00D20AC7" w:rsidP="00D20AC7">
      <w:r>
        <w:t xml:space="preserve">   5       </w:t>
      </w:r>
      <w:r>
        <w:t xml:space="preserve"> </w:t>
      </w:r>
      <w:r>
        <w:t xml:space="preserve">-0.399   -0.412   -0.343   -0.333    1.000  </w:t>
      </w:r>
    </w:p>
    <w:p w:rsidR="00D20AC7" w:rsidRDefault="00D20AC7" w:rsidP="00D20AC7">
      <w:r>
        <w:t xml:space="preserve">   6        </w:t>
      </w:r>
      <w:r>
        <w:tab/>
      </w:r>
      <w:r>
        <w:t xml:space="preserve">0.750    0.612    0.585    0.556   -0.447    1.000  </w:t>
      </w:r>
    </w:p>
    <w:p w:rsidR="00D20AC7" w:rsidRDefault="00D20AC7" w:rsidP="00D20AC7">
      <w:r>
        <w:t xml:space="preserve">   7       </w:t>
      </w:r>
      <w:r>
        <w:t xml:space="preserve"> </w:t>
      </w:r>
      <w:r>
        <w:t xml:space="preserve">-0.265   -0.284   -0.290   -0.295    0.477   -0.375    1.000  </w:t>
      </w:r>
    </w:p>
    <w:p w:rsidR="00D20AC7" w:rsidRDefault="00D20AC7" w:rsidP="00D20AC7">
      <w:r>
        <w:t xml:space="preserve">   8        </w:t>
      </w:r>
      <w:r>
        <w:tab/>
      </w:r>
      <w:r>
        <w:t xml:space="preserve">0.444    0.405    0.439    0.534   -0.305    0.662   -0.421    1.000  </w:t>
      </w:r>
    </w:p>
    <w:p w:rsidR="00D20AC7" w:rsidRDefault="00D20AC7" w:rsidP="00D20AC7">
      <w:r>
        <w:t xml:space="preserve">   9        </w:t>
      </w:r>
      <w:r>
        <w:tab/>
      </w:r>
      <w:r>
        <w:t xml:space="preserve">0.454    0.462    0.442    0.414   -0.272    0.625   -0.334    0.849    1.000  </w:t>
      </w:r>
    </w:p>
    <w:p w:rsidR="00D20AC7" w:rsidRDefault="00D20AC7" w:rsidP="00D20AC7">
      <w:r>
        <w:t xml:space="preserve">  10       -0.247   -0.254   -0.217   -0.303    0.393   -0.295    0.440   -0.429   -0.418    1.000  </w:t>
      </w:r>
    </w:p>
    <w:p w:rsidR="00D20AC7" w:rsidRDefault="00D20AC7" w:rsidP="00D20AC7">
      <w:r>
        <w:t xml:space="preserve">  11       -0.188   -0.181   -0.120   -0.269    0.427   -0.332    0.458   -0.396   -0.305    0.497    1.000  </w:t>
      </w:r>
    </w:p>
    <w:p w:rsidR="00D20AC7" w:rsidRDefault="00D20AC7" w:rsidP="00D20AC7">
      <w:r>
        <w:t xml:space="preserve">  12       -0.275   -0.299   -0.282   -0.361    0.512   -0.382    0.539   -0.388   -0.426    0.538    0.695    1.000  </w:t>
      </w:r>
    </w:p>
    <w:p w:rsidR="00D20AC7" w:rsidRDefault="00D20AC7" w:rsidP="00D20AC7">
      <w:r>
        <w:t xml:space="preserve">  13        </w:t>
      </w:r>
      <w:r>
        <w:t xml:space="preserve"> </w:t>
      </w:r>
      <w:r>
        <w:t xml:space="preserve">0.500    0.436    0.382    0.429   -0.187    0.547   -0.224    0.523    0.536   -0.195   -0.262   -0.298    1.000  </w:t>
      </w:r>
    </w:p>
    <w:p w:rsidR="00D20AC7" w:rsidRDefault="00D20AC7" w:rsidP="00D20AC7">
      <w:r>
        <w:t xml:space="preserve">  14        </w:t>
      </w:r>
      <w:r>
        <w:t xml:space="preserve"> </w:t>
      </w:r>
      <w:r>
        <w:t xml:space="preserve">0.441    0.369    0.338    0.459   -0.299    0.540   -0.360    0.503    0.463   -0.292   -0.328   -0.372    0.505    1.000  </w:t>
      </w:r>
    </w:p>
    <w:p w:rsidR="00D20AC7" w:rsidRDefault="00D20AC7" w:rsidP="00D20AC7">
      <w:r>
        <w:t xml:space="preserve">  15        </w:t>
      </w:r>
      <w:r>
        <w:t xml:space="preserve"> </w:t>
      </w:r>
      <w:r>
        <w:t xml:space="preserve">0.264    0.217    0.249    0.377   -0.246    0.482   -0.378    0.579    0.458   -0.239   -0.386   -0.309    0.386    0.685    1.000  </w:t>
      </w:r>
    </w:p>
    <w:p w:rsidR="001F7558" w:rsidRDefault="00D20AC7" w:rsidP="00D20AC7">
      <w:r>
        <w:t xml:space="preserve">  16       -0.304   -0.414   -0.309   -0.325    0.59</w:t>
      </w:r>
      <w:bookmarkStart w:id="0" w:name="_GoBack"/>
      <w:bookmarkEnd w:id="0"/>
      <w:r>
        <w:t xml:space="preserve">6   -0.397    0.584   -0.429   -0.412    0.545    0.588    0.591   -0.277   -0.418   -0.403    1.000  </w:t>
      </w:r>
    </w:p>
    <w:sectPr w:rsidR="001F7558" w:rsidSect="001F75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58"/>
    <w:rsid w:val="001F7558"/>
    <w:rsid w:val="006234C3"/>
    <w:rsid w:val="00722DBE"/>
    <w:rsid w:val="00735C87"/>
    <w:rsid w:val="007B6CED"/>
    <w:rsid w:val="00D20AC7"/>
    <w:rsid w:val="00FA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23603"/>
  <w15:chartTrackingRefBased/>
  <w15:docId w15:val="{B23B43A7-3CC1-4927-90D7-8761F618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tip Sanguanpanich</dc:creator>
  <cp:keywords/>
  <dc:description/>
  <cp:lastModifiedBy>Naratip Sanguanpanich</cp:lastModifiedBy>
  <cp:revision>2</cp:revision>
  <dcterms:created xsi:type="dcterms:W3CDTF">2023-02-14T10:01:00Z</dcterms:created>
  <dcterms:modified xsi:type="dcterms:W3CDTF">2023-03-20T07:46:00Z</dcterms:modified>
</cp:coreProperties>
</file>